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3AD05" w14:textId="77777777" w:rsidR="004A20D4" w:rsidRPr="00EE3B1B" w:rsidRDefault="004A20D4" w:rsidP="004A20D4">
      <w:pPr>
        <w:jc w:val="left"/>
        <w:outlineLvl w:val="0"/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13D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73CB8">
        <w:rPr>
          <w:rFonts w:ascii="Times New Roman" w:eastAsia="等线" w:hAnsi="Times New Roman" w:cs="Times New Roman"/>
          <w:color w:val="222222"/>
          <w:kern w:val="0"/>
          <w:sz w:val="24"/>
          <w:szCs w:val="24"/>
        </w:rPr>
        <w:t>Primer</w:t>
      </w:r>
      <w:r w:rsidRPr="00A73CB8">
        <w:rPr>
          <w:rFonts w:ascii="Times New Roman" w:eastAsia="等线" w:hAnsi="Times New Roman" w:cs="Times New Roman" w:hint="eastAsia"/>
          <w:color w:val="222222"/>
          <w:kern w:val="0"/>
          <w:sz w:val="24"/>
          <w:szCs w:val="24"/>
        </w:rPr>
        <w:t xml:space="preserve">s </w:t>
      </w:r>
      <w:r w:rsidRPr="00A73CB8">
        <w:rPr>
          <w:rFonts w:ascii="Times New Roman" w:eastAsia="等线" w:hAnsi="Times New Roman" w:cs="Times New Roman"/>
          <w:color w:val="222222"/>
          <w:kern w:val="0"/>
          <w:sz w:val="24"/>
          <w:szCs w:val="24"/>
        </w:rPr>
        <w:t>used in this study</w:t>
      </w:r>
      <w:r>
        <w:rPr>
          <w:rFonts w:ascii="Times New Roman" w:eastAsia="等线" w:hAnsi="Times New Roman" w:cs="Times New Roman" w:hint="eastAsia"/>
          <w:color w:val="222222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2854"/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6843"/>
        <w:gridCol w:w="1625"/>
        <w:gridCol w:w="3723"/>
      </w:tblGrid>
      <w:tr w:rsidR="004A20D4" w:rsidRPr="005E505F" w14:paraId="42A0D4A3" w14:textId="77777777" w:rsidTr="00FC4EF9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141E1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91CE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653F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FC4E2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ose</w:t>
            </w:r>
          </w:p>
        </w:tc>
      </w:tr>
      <w:tr w:rsidR="004A20D4" w:rsidRPr="005E505F" w14:paraId="542E1737" w14:textId="77777777" w:rsidTr="00FC4EF9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0A5672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1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A3161A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CGCTCTGGTTGTGCTTGATA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93B040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bp</w:t>
            </w:r>
          </w:p>
        </w:tc>
        <w:tc>
          <w:tcPr>
            <w:tcW w:w="3723" w:type="dxa"/>
            <w:vMerge w:val="restart"/>
            <w:tcBorders>
              <w:top w:val="single" w:sz="4" w:space="0" w:color="auto"/>
            </w:tcBorders>
            <w:vAlign w:val="center"/>
          </w:tcPr>
          <w:p w14:paraId="45DD41B2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NlInR1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dsRNA synthesis</w:t>
            </w:r>
          </w:p>
        </w:tc>
      </w:tr>
      <w:tr w:rsidR="004A20D4" w:rsidRPr="005E505F" w14:paraId="2F50B2C7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073D72C0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1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5B67D417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CGTTGTCTTTCTCCAACGGT</w:t>
            </w:r>
          </w:p>
        </w:tc>
        <w:tc>
          <w:tcPr>
            <w:tcW w:w="1625" w:type="dxa"/>
            <w:vMerge/>
            <w:vAlign w:val="center"/>
          </w:tcPr>
          <w:p w14:paraId="394053DE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73DE397F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20D4" w:rsidRPr="005E505F" w14:paraId="6B37F77A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45E736A9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2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5228DE57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</w:t>
            </w:r>
            <w:r w:rsidRPr="005513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CTATCAGCTGCTCAGAA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04E68D7F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bp</w:t>
            </w:r>
          </w:p>
        </w:tc>
        <w:tc>
          <w:tcPr>
            <w:tcW w:w="3723" w:type="dxa"/>
            <w:vMerge w:val="restart"/>
            <w:vAlign w:val="center"/>
          </w:tcPr>
          <w:p w14:paraId="1BCEE51B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NlInR2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dsRNA synthesis</w:t>
            </w:r>
          </w:p>
        </w:tc>
      </w:tr>
      <w:tr w:rsidR="004A20D4" w:rsidRPr="005E505F" w14:paraId="3C2ABC03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5D1DE5C6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2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5F04D0D8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</w:t>
            </w:r>
            <w:r w:rsidRPr="00F722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GAAATTTGTCTCCGTTG</w:t>
            </w:r>
          </w:p>
        </w:tc>
        <w:tc>
          <w:tcPr>
            <w:tcW w:w="1625" w:type="dxa"/>
            <w:vMerge/>
            <w:vAlign w:val="center"/>
          </w:tcPr>
          <w:p w14:paraId="56CCC83B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092A7081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2E002FD6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4E7B8CF1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Akt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74DAC8D2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TGCCATTCTACAACCGCGATC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0857273D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bp</w:t>
            </w:r>
          </w:p>
        </w:tc>
        <w:tc>
          <w:tcPr>
            <w:tcW w:w="3723" w:type="dxa"/>
            <w:vMerge w:val="restart"/>
            <w:vAlign w:val="center"/>
          </w:tcPr>
          <w:p w14:paraId="128907E2" w14:textId="77777777" w:rsidR="004A20D4" w:rsidRPr="0023329F" w:rsidRDefault="004A20D4" w:rsidP="00FC4EF9">
            <w:pPr>
              <w:jc w:val="left"/>
              <w:rPr>
                <w:rFonts w:ascii="Times New Roman" w:hAnsi="Times New Roman" w:cs="Times New Roman"/>
              </w:rPr>
            </w:pP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NlAkt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dsRNA synthesis</w:t>
            </w:r>
          </w:p>
        </w:tc>
      </w:tr>
      <w:tr w:rsidR="004A20D4" w:rsidRPr="005E505F" w14:paraId="37B724D9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5837EA33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Akt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74208EF9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AAGCCATGTCCTGGTAGCTG</w:t>
            </w:r>
          </w:p>
        </w:tc>
        <w:tc>
          <w:tcPr>
            <w:tcW w:w="1625" w:type="dxa"/>
            <w:vMerge/>
            <w:vAlign w:val="center"/>
          </w:tcPr>
          <w:p w14:paraId="2019EE9B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1DE3656F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6F509A45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080D644A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Foxo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04CD1AFE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GAACTCGATCAGACACAACCT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4B9126EA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bp</w:t>
            </w:r>
          </w:p>
        </w:tc>
        <w:tc>
          <w:tcPr>
            <w:tcW w:w="3723" w:type="dxa"/>
            <w:vMerge w:val="restart"/>
            <w:vAlign w:val="center"/>
          </w:tcPr>
          <w:p w14:paraId="1A8EB208" w14:textId="77777777" w:rsidR="004A20D4" w:rsidRPr="0023329F" w:rsidRDefault="004A20D4" w:rsidP="00FC4EF9">
            <w:pPr>
              <w:jc w:val="left"/>
              <w:rPr>
                <w:rFonts w:ascii="Times New Roman" w:hAnsi="Times New Roman" w:cs="Times New Roman"/>
              </w:rPr>
            </w:pP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 xml:space="preserve">NlFoxo 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RNA synthesis</w:t>
            </w:r>
          </w:p>
        </w:tc>
      </w:tr>
      <w:tr w:rsidR="004A20D4" w:rsidRPr="005E505F" w14:paraId="785B3015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023B403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Foxo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361ADD8A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GCGACGGCCGGAATCGGCGAC</w:t>
            </w:r>
          </w:p>
        </w:tc>
        <w:tc>
          <w:tcPr>
            <w:tcW w:w="1625" w:type="dxa"/>
            <w:vMerge/>
            <w:vAlign w:val="center"/>
          </w:tcPr>
          <w:p w14:paraId="3FB1B806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1FED9433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4DA00914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5D508160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JHEH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74802181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GCACGATTCAGCCTTCACCTA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729245B3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3bp</w:t>
            </w:r>
          </w:p>
        </w:tc>
        <w:tc>
          <w:tcPr>
            <w:tcW w:w="3723" w:type="dxa"/>
            <w:vMerge w:val="restart"/>
            <w:vAlign w:val="center"/>
          </w:tcPr>
          <w:p w14:paraId="7088DD55" w14:textId="77777777" w:rsidR="004A20D4" w:rsidRPr="0023329F" w:rsidRDefault="004A20D4" w:rsidP="00FC4EF9">
            <w:pPr>
              <w:jc w:val="left"/>
              <w:rPr>
                <w:rFonts w:ascii="Times New Roman" w:hAnsi="Times New Roman" w:cs="Times New Roman"/>
              </w:rPr>
            </w:pP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NlJHEH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RNA synthesis</w:t>
            </w:r>
          </w:p>
        </w:tc>
      </w:tr>
      <w:tr w:rsidR="004A20D4" w:rsidRPr="005E505F" w14:paraId="0CDA4E13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0F89203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JHEH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1AA53FDD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CCCAGTCACCACCTTGGACAT</w:t>
            </w:r>
          </w:p>
        </w:tc>
        <w:tc>
          <w:tcPr>
            <w:tcW w:w="1625" w:type="dxa"/>
            <w:vMerge/>
            <w:vAlign w:val="center"/>
          </w:tcPr>
          <w:p w14:paraId="508FB403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33F9AFCE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7C656D2B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2DF1F962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GFP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36F8ED3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ACGTAAACGGCCACAAGTTC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06B0E479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5bp</w:t>
            </w:r>
          </w:p>
        </w:tc>
        <w:tc>
          <w:tcPr>
            <w:tcW w:w="3723" w:type="dxa"/>
            <w:vMerge w:val="restart"/>
            <w:vAlign w:val="center"/>
          </w:tcPr>
          <w:p w14:paraId="4B399DBE" w14:textId="77777777" w:rsidR="004A20D4" w:rsidRPr="0023329F" w:rsidRDefault="004A20D4" w:rsidP="00FC4EF9">
            <w:pPr>
              <w:jc w:val="left"/>
              <w:rPr>
                <w:rFonts w:ascii="Times New Roman" w:hAnsi="Times New Roman" w:cs="Times New Roman"/>
              </w:rPr>
            </w:pP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GFP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dsRNA synthesis</w:t>
            </w:r>
          </w:p>
        </w:tc>
      </w:tr>
      <w:tr w:rsidR="004A20D4" w:rsidRPr="005E505F" w14:paraId="5B70FC31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5A1A011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ds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GFP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32A86336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TGTTCTGCTGGTAGTGGTCG</w:t>
            </w:r>
          </w:p>
        </w:tc>
        <w:tc>
          <w:tcPr>
            <w:tcW w:w="1625" w:type="dxa"/>
            <w:vMerge/>
            <w:vAlign w:val="center"/>
          </w:tcPr>
          <w:p w14:paraId="00F2EDA1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0292F942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5CE612C4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1887D761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3’UTR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1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2E5E5ADD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TAGTGACCGCGTAGTTG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74D093B8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2bp</w:t>
            </w:r>
          </w:p>
        </w:tc>
        <w:tc>
          <w:tcPr>
            <w:tcW w:w="3723" w:type="dxa"/>
            <w:vMerge w:val="restart"/>
            <w:vAlign w:val="center"/>
          </w:tcPr>
          <w:p w14:paraId="00BFE5F8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NlInR1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 3’UTR synthesis</w:t>
            </w:r>
          </w:p>
        </w:tc>
      </w:tr>
      <w:tr w:rsidR="004A20D4" w:rsidRPr="005E505F" w14:paraId="1AFEC7FC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016AC179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3’UTR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1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778CFCD8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GAGTGATTTTATTACAGCTC</w:t>
            </w:r>
          </w:p>
        </w:tc>
        <w:tc>
          <w:tcPr>
            <w:tcW w:w="1625" w:type="dxa"/>
            <w:vMerge/>
            <w:vAlign w:val="center"/>
          </w:tcPr>
          <w:p w14:paraId="76CCEC0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2E876372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4C3B44FA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3B4AD189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Q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actin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4055371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ACCGTGAGAAGATGACC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202EF0F4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bp</w:t>
            </w:r>
          </w:p>
        </w:tc>
        <w:tc>
          <w:tcPr>
            <w:tcW w:w="3723" w:type="dxa"/>
            <w:vMerge w:val="restart"/>
            <w:vAlign w:val="center"/>
          </w:tcPr>
          <w:p w14:paraId="43DE8FB1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qRT-PCR for 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Nlactin</w:t>
            </w:r>
          </w:p>
        </w:tc>
      </w:tr>
      <w:tr w:rsidR="004A20D4" w:rsidRPr="005E505F" w14:paraId="344EF82B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18D21632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Q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actin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4EAA3ACE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TGTCACGCACGATTTCAC</w:t>
            </w:r>
          </w:p>
        </w:tc>
        <w:tc>
          <w:tcPr>
            <w:tcW w:w="1625" w:type="dxa"/>
            <w:vMerge/>
            <w:vAlign w:val="center"/>
          </w:tcPr>
          <w:p w14:paraId="739EC4FA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2CF7AA5A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2A276042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5493494F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Q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1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317044AD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GTGCAACCCGGAGTATGT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3B0766AE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bp</w:t>
            </w:r>
          </w:p>
        </w:tc>
        <w:tc>
          <w:tcPr>
            <w:tcW w:w="3723" w:type="dxa"/>
            <w:vMerge w:val="restart"/>
            <w:vAlign w:val="center"/>
          </w:tcPr>
          <w:p w14:paraId="25FB0624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qRT-PCR for 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NlInR1</w:t>
            </w:r>
          </w:p>
        </w:tc>
      </w:tr>
      <w:tr w:rsidR="004A20D4" w:rsidRPr="005E505F" w14:paraId="3F103360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43A47AE6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Q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1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180BA8DE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TTGACGGCACACTTCTTG</w:t>
            </w:r>
          </w:p>
        </w:tc>
        <w:tc>
          <w:tcPr>
            <w:tcW w:w="1625" w:type="dxa"/>
            <w:vMerge/>
            <w:vAlign w:val="center"/>
          </w:tcPr>
          <w:p w14:paraId="125A01ED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22089A32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491AB03A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6B8FC117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Q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2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04EF79AF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TTGCCGAACAGCCTTAC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721BD87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bp</w:t>
            </w:r>
          </w:p>
        </w:tc>
        <w:tc>
          <w:tcPr>
            <w:tcW w:w="3723" w:type="dxa"/>
            <w:vMerge w:val="restart"/>
            <w:vAlign w:val="center"/>
          </w:tcPr>
          <w:p w14:paraId="314BEEF3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qRT -PCR for 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NlInR2</w:t>
            </w:r>
          </w:p>
        </w:tc>
      </w:tr>
      <w:tr w:rsidR="004A20D4" w:rsidRPr="005E505F" w14:paraId="7571CB20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1FE773A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Q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InR2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0D4C3ADD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GTCGTTTAGTGGGTCTGA</w:t>
            </w:r>
          </w:p>
        </w:tc>
        <w:tc>
          <w:tcPr>
            <w:tcW w:w="1625" w:type="dxa"/>
            <w:vMerge/>
            <w:vAlign w:val="center"/>
          </w:tcPr>
          <w:p w14:paraId="407AF36C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47D9467C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77E68688" w14:textId="77777777" w:rsidTr="00FC4EF9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</w:tcPr>
          <w:p w14:paraId="298A80CA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Q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JHEH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F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417B8A18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CGAAGCCAGACACAATT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vAlign w:val="center"/>
          </w:tcPr>
          <w:p w14:paraId="3B6D83D9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bp</w:t>
            </w:r>
          </w:p>
        </w:tc>
        <w:tc>
          <w:tcPr>
            <w:tcW w:w="3723" w:type="dxa"/>
            <w:vMerge w:val="restart"/>
            <w:vAlign w:val="center"/>
          </w:tcPr>
          <w:p w14:paraId="73680075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qRT -PCR for 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NlJHEH</w:t>
            </w:r>
          </w:p>
        </w:tc>
      </w:tr>
      <w:tr w:rsidR="004A20D4" w:rsidRPr="005E505F" w14:paraId="672BDB4C" w14:textId="77777777" w:rsidTr="00FC4EF9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</w:tcPr>
          <w:p w14:paraId="61C3FD53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lastRenderedPageBreak/>
              <w:t>Q-</w:t>
            </w:r>
            <w:r w:rsidRPr="0023329F"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  <w:t>JHEH</w:t>
            </w: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-R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36DA44FA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AGTTCCCGTCACCCAGTAG</w:t>
            </w:r>
          </w:p>
        </w:tc>
        <w:tc>
          <w:tcPr>
            <w:tcW w:w="1625" w:type="dxa"/>
            <w:vMerge/>
            <w:vAlign w:val="center"/>
          </w:tcPr>
          <w:p w14:paraId="6E94ECE8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3" w:type="dxa"/>
            <w:vMerge/>
            <w:vAlign w:val="center"/>
          </w:tcPr>
          <w:p w14:paraId="62516210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  <w:tr w:rsidR="004A20D4" w:rsidRPr="005E505F" w14:paraId="2416D88E" w14:textId="77777777" w:rsidTr="00FC4EF9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</w:tcPr>
          <w:p w14:paraId="1888EA7F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34-5-GSP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5798D597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GGGAAGTGGCCGTGTGTGGTAC</w:t>
            </w:r>
          </w:p>
        </w:tc>
        <w:tc>
          <w:tcPr>
            <w:tcW w:w="1625" w:type="dxa"/>
            <w:vAlign w:val="center"/>
          </w:tcPr>
          <w:p w14:paraId="1D46D853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45bp</w:t>
            </w:r>
          </w:p>
        </w:tc>
        <w:tc>
          <w:tcPr>
            <w:tcW w:w="3723" w:type="dxa"/>
            <w:vAlign w:val="center"/>
          </w:tcPr>
          <w:p w14:paraId="41E5B328" w14:textId="77777777" w:rsidR="004A20D4" w:rsidRPr="0023329F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23329F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5’UTR amplification of miR-34</w:t>
            </w:r>
          </w:p>
        </w:tc>
      </w:tr>
      <w:tr w:rsidR="004A20D4" w:rsidRPr="005E505F" w14:paraId="47CABB78" w14:textId="77777777" w:rsidTr="00FC4EF9">
        <w:trPr>
          <w:trHeight w:val="272"/>
        </w:trPr>
        <w:tc>
          <w:tcPr>
            <w:tcW w:w="1701" w:type="dxa"/>
            <w:shd w:val="clear" w:color="auto" w:fill="auto"/>
            <w:noWrap/>
            <w:vAlign w:val="center"/>
          </w:tcPr>
          <w:p w14:paraId="1B7E7CF4" w14:textId="77777777" w:rsidR="004A20D4" w:rsidRPr="00A21E96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A21E96">
              <w:rPr>
                <w:rFonts w:ascii="Times New Roman" w:hAnsi="Times New Roman" w:cs="Times New Roman"/>
                <w:sz w:val="24"/>
                <w:szCs w:val="24"/>
              </w:rPr>
              <w:t>34-5-NGSP</w:t>
            </w:r>
          </w:p>
        </w:tc>
        <w:tc>
          <w:tcPr>
            <w:tcW w:w="6843" w:type="dxa"/>
            <w:shd w:val="clear" w:color="auto" w:fill="auto"/>
            <w:noWrap/>
            <w:vAlign w:val="center"/>
          </w:tcPr>
          <w:p w14:paraId="5E8C6D69" w14:textId="77777777" w:rsidR="004A20D4" w:rsidRPr="00A21E96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21E96">
              <w:rPr>
                <w:rFonts w:ascii="Times New Roman" w:hAnsi="Times New Roman" w:cs="Times New Roman"/>
                <w:sz w:val="24"/>
                <w:szCs w:val="24"/>
              </w:rPr>
              <w:t>CCAGCTAACCACACTGCCAACATGTCA</w:t>
            </w:r>
          </w:p>
        </w:tc>
        <w:tc>
          <w:tcPr>
            <w:tcW w:w="1625" w:type="dxa"/>
            <w:vAlign w:val="center"/>
          </w:tcPr>
          <w:p w14:paraId="4C4E4E01" w14:textId="77777777" w:rsidR="004A20D4" w:rsidRPr="00A21E96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18bp</w:t>
            </w:r>
          </w:p>
        </w:tc>
        <w:tc>
          <w:tcPr>
            <w:tcW w:w="3723" w:type="dxa"/>
            <w:vAlign w:val="center"/>
          </w:tcPr>
          <w:p w14:paraId="731355AD" w14:textId="77777777" w:rsidR="004A20D4" w:rsidRPr="00A21E96" w:rsidRDefault="004A20D4" w:rsidP="00FC4EF9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222222"/>
                <w:kern w:val="0"/>
                <w:sz w:val="24"/>
                <w:szCs w:val="24"/>
              </w:rPr>
            </w:pPr>
          </w:p>
        </w:tc>
      </w:tr>
    </w:tbl>
    <w:p w14:paraId="4786BA8B" w14:textId="77777777" w:rsidR="004A20D4" w:rsidRDefault="004A20D4" w:rsidP="004A20D4"/>
    <w:p w14:paraId="748EF69A" w14:textId="77777777" w:rsidR="00A15270" w:rsidRPr="004A20D4" w:rsidRDefault="00A15270" w:rsidP="004A20D4">
      <w:bookmarkStart w:id="0" w:name="_GoBack"/>
      <w:bookmarkEnd w:id="0"/>
    </w:p>
    <w:sectPr w:rsidR="00A15270" w:rsidRPr="004A20D4" w:rsidSect="00584187">
      <w:pgSz w:w="16817" w:h="11901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07E57E" w14:textId="77777777" w:rsidR="00173290" w:rsidRDefault="00173290" w:rsidP="00A15270">
      <w:r>
        <w:separator/>
      </w:r>
    </w:p>
  </w:endnote>
  <w:endnote w:type="continuationSeparator" w:id="0">
    <w:p w14:paraId="6A6015CC" w14:textId="77777777" w:rsidR="00173290" w:rsidRDefault="00173290" w:rsidP="00A15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4DD718" w14:textId="77777777" w:rsidR="00173290" w:rsidRDefault="00173290" w:rsidP="00A15270">
      <w:r>
        <w:separator/>
      </w:r>
    </w:p>
  </w:footnote>
  <w:footnote w:type="continuationSeparator" w:id="0">
    <w:p w14:paraId="7A3A42A6" w14:textId="77777777" w:rsidR="00173290" w:rsidRDefault="00173290" w:rsidP="00A15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270"/>
    <w:rsid w:val="000037E9"/>
    <w:rsid w:val="000041B2"/>
    <w:rsid w:val="00005ABC"/>
    <w:rsid w:val="00005D71"/>
    <w:rsid w:val="000128DD"/>
    <w:rsid w:val="00014E1A"/>
    <w:rsid w:val="00015ACC"/>
    <w:rsid w:val="00021960"/>
    <w:rsid w:val="000219FF"/>
    <w:rsid w:val="0002378B"/>
    <w:rsid w:val="0002639C"/>
    <w:rsid w:val="00026BD0"/>
    <w:rsid w:val="00030C78"/>
    <w:rsid w:val="00030D4A"/>
    <w:rsid w:val="00033712"/>
    <w:rsid w:val="00035F36"/>
    <w:rsid w:val="00045A34"/>
    <w:rsid w:val="00047327"/>
    <w:rsid w:val="00050BCC"/>
    <w:rsid w:val="00053842"/>
    <w:rsid w:val="00056783"/>
    <w:rsid w:val="00057CFD"/>
    <w:rsid w:val="0006406A"/>
    <w:rsid w:val="0006473C"/>
    <w:rsid w:val="000701FD"/>
    <w:rsid w:val="00070E12"/>
    <w:rsid w:val="000710A0"/>
    <w:rsid w:val="00074814"/>
    <w:rsid w:val="000760FA"/>
    <w:rsid w:val="00076C0A"/>
    <w:rsid w:val="0007759A"/>
    <w:rsid w:val="00080519"/>
    <w:rsid w:val="00083D60"/>
    <w:rsid w:val="00086C06"/>
    <w:rsid w:val="00087E05"/>
    <w:rsid w:val="00087F19"/>
    <w:rsid w:val="000904B8"/>
    <w:rsid w:val="000914B3"/>
    <w:rsid w:val="000931A2"/>
    <w:rsid w:val="000944F5"/>
    <w:rsid w:val="00094FFC"/>
    <w:rsid w:val="00095AE1"/>
    <w:rsid w:val="000A13E7"/>
    <w:rsid w:val="000A328D"/>
    <w:rsid w:val="000A413F"/>
    <w:rsid w:val="000A570D"/>
    <w:rsid w:val="000A7AE4"/>
    <w:rsid w:val="000B03B9"/>
    <w:rsid w:val="000B62C5"/>
    <w:rsid w:val="000B6830"/>
    <w:rsid w:val="000B6E77"/>
    <w:rsid w:val="000C05BF"/>
    <w:rsid w:val="000C2D8F"/>
    <w:rsid w:val="000C4028"/>
    <w:rsid w:val="000D26AC"/>
    <w:rsid w:val="000D3BD6"/>
    <w:rsid w:val="000D68BA"/>
    <w:rsid w:val="000D6A7F"/>
    <w:rsid w:val="000D7974"/>
    <w:rsid w:val="000E1BFA"/>
    <w:rsid w:val="000E47D3"/>
    <w:rsid w:val="000E48F6"/>
    <w:rsid w:val="000E69D7"/>
    <w:rsid w:val="000E74DA"/>
    <w:rsid w:val="000F03A1"/>
    <w:rsid w:val="000F1FD8"/>
    <w:rsid w:val="000F43A1"/>
    <w:rsid w:val="000F6CDA"/>
    <w:rsid w:val="000F7587"/>
    <w:rsid w:val="000F7FEC"/>
    <w:rsid w:val="00103B8B"/>
    <w:rsid w:val="00104F5B"/>
    <w:rsid w:val="00105CF3"/>
    <w:rsid w:val="00111C15"/>
    <w:rsid w:val="00112911"/>
    <w:rsid w:val="00113157"/>
    <w:rsid w:val="001139CA"/>
    <w:rsid w:val="00114830"/>
    <w:rsid w:val="00124B46"/>
    <w:rsid w:val="0012587F"/>
    <w:rsid w:val="001271B1"/>
    <w:rsid w:val="0013192F"/>
    <w:rsid w:val="00133BD3"/>
    <w:rsid w:val="001345F0"/>
    <w:rsid w:val="00136778"/>
    <w:rsid w:val="00136867"/>
    <w:rsid w:val="00137E73"/>
    <w:rsid w:val="0014091B"/>
    <w:rsid w:val="00140B3E"/>
    <w:rsid w:val="00140B40"/>
    <w:rsid w:val="0014171B"/>
    <w:rsid w:val="00143C70"/>
    <w:rsid w:val="00146798"/>
    <w:rsid w:val="00146948"/>
    <w:rsid w:val="00154F59"/>
    <w:rsid w:val="0015707A"/>
    <w:rsid w:val="00157C27"/>
    <w:rsid w:val="001675BB"/>
    <w:rsid w:val="00173290"/>
    <w:rsid w:val="00173573"/>
    <w:rsid w:val="00182819"/>
    <w:rsid w:val="0018376B"/>
    <w:rsid w:val="001855C2"/>
    <w:rsid w:val="00187BDC"/>
    <w:rsid w:val="001914D0"/>
    <w:rsid w:val="001925FB"/>
    <w:rsid w:val="001A1744"/>
    <w:rsid w:val="001A44A9"/>
    <w:rsid w:val="001A5389"/>
    <w:rsid w:val="001A74E7"/>
    <w:rsid w:val="001B2F3D"/>
    <w:rsid w:val="001B33A6"/>
    <w:rsid w:val="001B386B"/>
    <w:rsid w:val="001B49C7"/>
    <w:rsid w:val="001C036A"/>
    <w:rsid w:val="001C1118"/>
    <w:rsid w:val="001C2781"/>
    <w:rsid w:val="001C56A4"/>
    <w:rsid w:val="001C6CF9"/>
    <w:rsid w:val="001C761E"/>
    <w:rsid w:val="001E6094"/>
    <w:rsid w:val="001E6B34"/>
    <w:rsid w:val="001F2F51"/>
    <w:rsid w:val="001F4A6E"/>
    <w:rsid w:val="001F7244"/>
    <w:rsid w:val="001F7527"/>
    <w:rsid w:val="00201CD5"/>
    <w:rsid w:val="0021191F"/>
    <w:rsid w:val="00211FD1"/>
    <w:rsid w:val="00214503"/>
    <w:rsid w:val="0021753F"/>
    <w:rsid w:val="00226CFD"/>
    <w:rsid w:val="0023059D"/>
    <w:rsid w:val="00231EE8"/>
    <w:rsid w:val="00233AC9"/>
    <w:rsid w:val="00235956"/>
    <w:rsid w:val="00236CC5"/>
    <w:rsid w:val="00237E46"/>
    <w:rsid w:val="00242440"/>
    <w:rsid w:val="00251BE0"/>
    <w:rsid w:val="002604BC"/>
    <w:rsid w:val="00261E4F"/>
    <w:rsid w:val="00262F9E"/>
    <w:rsid w:val="002631A8"/>
    <w:rsid w:val="00264CA3"/>
    <w:rsid w:val="00265182"/>
    <w:rsid w:val="00270E50"/>
    <w:rsid w:val="002759AC"/>
    <w:rsid w:val="00277CE6"/>
    <w:rsid w:val="00280963"/>
    <w:rsid w:val="00286286"/>
    <w:rsid w:val="00291743"/>
    <w:rsid w:val="00291C30"/>
    <w:rsid w:val="00294EBC"/>
    <w:rsid w:val="00295385"/>
    <w:rsid w:val="00296668"/>
    <w:rsid w:val="002A18A0"/>
    <w:rsid w:val="002B64CB"/>
    <w:rsid w:val="002B6697"/>
    <w:rsid w:val="002C2B33"/>
    <w:rsid w:val="002C4E11"/>
    <w:rsid w:val="002C6DD8"/>
    <w:rsid w:val="002D2637"/>
    <w:rsid w:val="002D3830"/>
    <w:rsid w:val="002D4976"/>
    <w:rsid w:val="002D5CD2"/>
    <w:rsid w:val="002D6758"/>
    <w:rsid w:val="002E02F1"/>
    <w:rsid w:val="002E36DD"/>
    <w:rsid w:val="002F3F90"/>
    <w:rsid w:val="00302C6D"/>
    <w:rsid w:val="003044E0"/>
    <w:rsid w:val="00306595"/>
    <w:rsid w:val="00310B9C"/>
    <w:rsid w:val="00311BBC"/>
    <w:rsid w:val="00311CF2"/>
    <w:rsid w:val="00313CA3"/>
    <w:rsid w:val="00313D1C"/>
    <w:rsid w:val="003149C7"/>
    <w:rsid w:val="00315857"/>
    <w:rsid w:val="0032141A"/>
    <w:rsid w:val="00322D98"/>
    <w:rsid w:val="0032367F"/>
    <w:rsid w:val="003265ED"/>
    <w:rsid w:val="00327845"/>
    <w:rsid w:val="0033048C"/>
    <w:rsid w:val="00330B2C"/>
    <w:rsid w:val="003403B2"/>
    <w:rsid w:val="00346816"/>
    <w:rsid w:val="00346E3B"/>
    <w:rsid w:val="0034791D"/>
    <w:rsid w:val="00347F04"/>
    <w:rsid w:val="00350067"/>
    <w:rsid w:val="0035380B"/>
    <w:rsid w:val="00354452"/>
    <w:rsid w:val="00355F51"/>
    <w:rsid w:val="0035681B"/>
    <w:rsid w:val="00356E83"/>
    <w:rsid w:val="003571D4"/>
    <w:rsid w:val="003637C4"/>
    <w:rsid w:val="00364399"/>
    <w:rsid w:val="00364EFD"/>
    <w:rsid w:val="0036557C"/>
    <w:rsid w:val="003667C5"/>
    <w:rsid w:val="00373F03"/>
    <w:rsid w:val="00374192"/>
    <w:rsid w:val="00375FA3"/>
    <w:rsid w:val="00381003"/>
    <w:rsid w:val="0039254B"/>
    <w:rsid w:val="00392745"/>
    <w:rsid w:val="00393473"/>
    <w:rsid w:val="00397CDB"/>
    <w:rsid w:val="003A60CE"/>
    <w:rsid w:val="003B1CD8"/>
    <w:rsid w:val="003B4932"/>
    <w:rsid w:val="003B4EE2"/>
    <w:rsid w:val="003B70B8"/>
    <w:rsid w:val="003C1737"/>
    <w:rsid w:val="003C24D3"/>
    <w:rsid w:val="003C531B"/>
    <w:rsid w:val="003C76A8"/>
    <w:rsid w:val="003D5D3A"/>
    <w:rsid w:val="003D6094"/>
    <w:rsid w:val="003D7D86"/>
    <w:rsid w:val="003E596B"/>
    <w:rsid w:val="003E66AF"/>
    <w:rsid w:val="003E6CA3"/>
    <w:rsid w:val="003E6D24"/>
    <w:rsid w:val="003F15F4"/>
    <w:rsid w:val="003F4350"/>
    <w:rsid w:val="004019E1"/>
    <w:rsid w:val="0041422F"/>
    <w:rsid w:val="00414F5D"/>
    <w:rsid w:val="00417909"/>
    <w:rsid w:val="00420A3E"/>
    <w:rsid w:val="00420F49"/>
    <w:rsid w:val="004215E0"/>
    <w:rsid w:val="00424597"/>
    <w:rsid w:val="00427513"/>
    <w:rsid w:val="00431355"/>
    <w:rsid w:val="00431C6B"/>
    <w:rsid w:val="00432488"/>
    <w:rsid w:val="004346B7"/>
    <w:rsid w:val="004353AF"/>
    <w:rsid w:val="00435FCB"/>
    <w:rsid w:val="00436B3D"/>
    <w:rsid w:val="004431A2"/>
    <w:rsid w:val="00444870"/>
    <w:rsid w:val="004471A0"/>
    <w:rsid w:val="004471FC"/>
    <w:rsid w:val="0045018D"/>
    <w:rsid w:val="00450A3C"/>
    <w:rsid w:val="004518BB"/>
    <w:rsid w:val="00452994"/>
    <w:rsid w:val="00453157"/>
    <w:rsid w:val="004548D0"/>
    <w:rsid w:val="004557BB"/>
    <w:rsid w:val="00455E29"/>
    <w:rsid w:val="0046174B"/>
    <w:rsid w:val="00461E0A"/>
    <w:rsid w:val="00464F48"/>
    <w:rsid w:val="00473C4B"/>
    <w:rsid w:val="00474515"/>
    <w:rsid w:val="004778EA"/>
    <w:rsid w:val="00477B77"/>
    <w:rsid w:val="0048247E"/>
    <w:rsid w:val="00482659"/>
    <w:rsid w:val="004827E1"/>
    <w:rsid w:val="00482C60"/>
    <w:rsid w:val="004831F8"/>
    <w:rsid w:val="00483D32"/>
    <w:rsid w:val="00487D45"/>
    <w:rsid w:val="00492A64"/>
    <w:rsid w:val="00492F54"/>
    <w:rsid w:val="0049422A"/>
    <w:rsid w:val="004A0BA7"/>
    <w:rsid w:val="004A20D4"/>
    <w:rsid w:val="004B0EF3"/>
    <w:rsid w:val="004B55ED"/>
    <w:rsid w:val="004B5835"/>
    <w:rsid w:val="004B5D05"/>
    <w:rsid w:val="004B65BA"/>
    <w:rsid w:val="004B7501"/>
    <w:rsid w:val="004C70EF"/>
    <w:rsid w:val="004D06C0"/>
    <w:rsid w:val="004D0A9F"/>
    <w:rsid w:val="004D3F55"/>
    <w:rsid w:val="004E39C6"/>
    <w:rsid w:val="004E3BD5"/>
    <w:rsid w:val="004E77BC"/>
    <w:rsid w:val="004E7BD8"/>
    <w:rsid w:val="004F0E39"/>
    <w:rsid w:val="004F2DA0"/>
    <w:rsid w:val="004F30A5"/>
    <w:rsid w:val="004F42C2"/>
    <w:rsid w:val="004F68D9"/>
    <w:rsid w:val="005024AD"/>
    <w:rsid w:val="00503414"/>
    <w:rsid w:val="0050439A"/>
    <w:rsid w:val="0050594F"/>
    <w:rsid w:val="00507964"/>
    <w:rsid w:val="00510CA9"/>
    <w:rsid w:val="00513963"/>
    <w:rsid w:val="00516A14"/>
    <w:rsid w:val="00517BED"/>
    <w:rsid w:val="0052428D"/>
    <w:rsid w:val="0053120B"/>
    <w:rsid w:val="00536ABE"/>
    <w:rsid w:val="00536ADA"/>
    <w:rsid w:val="005378BD"/>
    <w:rsid w:val="00550340"/>
    <w:rsid w:val="0055397B"/>
    <w:rsid w:val="005546A5"/>
    <w:rsid w:val="00563D9B"/>
    <w:rsid w:val="00563EEB"/>
    <w:rsid w:val="00564A41"/>
    <w:rsid w:val="00564CB8"/>
    <w:rsid w:val="00575317"/>
    <w:rsid w:val="00583A85"/>
    <w:rsid w:val="00584B8E"/>
    <w:rsid w:val="00584F1C"/>
    <w:rsid w:val="005860A2"/>
    <w:rsid w:val="0058756F"/>
    <w:rsid w:val="00591282"/>
    <w:rsid w:val="005913E3"/>
    <w:rsid w:val="0059227C"/>
    <w:rsid w:val="00597E56"/>
    <w:rsid w:val="005A036F"/>
    <w:rsid w:val="005A04C2"/>
    <w:rsid w:val="005A0532"/>
    <w:rsid w:val="005A62CE"/>
    <w:rsid w:val="005A6884"/>
    <w:rsid w:val="005B06C1"/>
    <w:rsid w:val="005B3865"/>
    <w:rsid w:val="005B3F94"/>
    <w:rsid w:val="005C2180"/>
    <w:rsid w:val="005C32DA"/>
    <w:rsid w:val="005C4E70"/>
    <w:rsid w:val="005D0613"/>
    <w:rsid w:val="005D06A0"/>
    <w:rsid w:val="005D17F8"/>
    <w:rsid w:val="005D26A4"/>
    <w:rsid w:val="005D528F"/>
    <w:rsid w:val="005D583D"/>
    <w:rsid w:val="005D6396"/>
    <w:rsid w:val="005D6DC0"/>
    <w:rsid w:val="005E2758"/>
    <w:rsid w:val="005E60D5"/>
    <w:rsid w:val="005F0E9B"/>
    <w:rsid w:val="005F1EE8"/>
    <w:rsid w:val="005F50C0"/>
    <w:rsid w:val="005F5A4E"/>
    <w:rsid w:val="005F7CE4"/>
    <w:rsid w:val="00603313"/>
    <w:rsid w:val="00606DA2"/>
    <w:rsid w:val="006125CD"/>
    <w:rsid w:val="00615480"/>
    <w:rsid w:val="006157ED"/>
    <w:rsid w:val="00615B43"/>
    <w:rsid w:val="006164EB"/>
    <w:rsid w:val="00617192"/>
    <w:rsid w:val="00617D5B"/>
    <w:rsid w:val="00627799"/>
    <w:rsid w:val="006309B1"/>
    <w:rsid w:val="0063497E"/>
    <w:rsid w:val="00634C93"/>
    <w:rsid w:val="00635880"/>
    <w:rsid w:val="00635E18"/>
    <w:rsid w:val="00643F4B"/>
    <w:rsid w:val="006440BF"/>
    <w:rsid w:val="006500B7"/>
    <w:rsid w:val="00650E8F"/>
    <w:rsid w:val="0065479C"/>
    <w:rsid w:val="0065672A"/>
    <w:rsid w:val="00663BCE"/>
    <w:rsid w:val="00664605"/>
    <w:rsid w:val="00665D0C"/>
    <w:rsid w:val="00680680"/>
    <w:rsid w:val="006855B4"/>
    <w:rsid w:val="00685E17"/>
    <w:rsid w:val="006910F1"/>
    <w:rsid w:val="00691760"/>
    <w:rsid w:val="006918BC"/>
    <w:rsid w:val="00691C19"/>
    <w:rsid w:val="00694EE9"/>
    <w:rsid w:val="006A33A2"/>
    <w:rsid w:val="006A50BD"/>
    <w:rsid w:val="006A567A"/>
    <w:rsid w:val="006A6D38"/>
    <w:rsid w:val="006B5513"/>
    <w:rsid w:val="006B78CB"/>
    <w:rsid w:val="006C4CA1"/>
    <w:rsid w:val="006C4D28"/>
    <w:rsid w:val="006C5190"/>
    <w:rsid w:val="006D3192"/>
    <w:rsid w:val="006D33F0"/>
    <w:rsid w:val="006E2BF1"/>
    <w:rsid w:val="006F3935"/>
    <w:rsid w:val="00702CED"/>
    <w:rsid w:val="0070313D"/>
    <w:rsid w:val="00705993"/>
    <w:rsid w:val="0071057A"/>
    <w:rsid w:val="00713052"/>
    <w:rsid w:val="007164C3"/>
    <w:rsid w:val="00722901"/>
    <w:rsid w:val="007258BF"/>
    <w:rsid w:val="00734D56"/>
    <w:rsid w:val="007428DE"/>
    <w:rsid w:val="00744F0E"/>
    <w:rsid w:val="00745267"/>
    <w:rsid w:val="00745393"/>
    <w:rsid w:val="0074704C"/>
    <w:rsid w:val="00750BD8"/>
    <w:rsid w:val="00752E77"/>
    <w:rsid w:val="00755388"/>
    <w:rsid w:val="00756C77"/>
    <w:rsid w:val="00760022"/>
    <w:rsid w:val="00761281"/>
    <w:rsid w:val="00763FF0"/>
    <w:rsid w:val="0076462E"/>
    <w:rsid w:val="007656E2"/>
    <w:rsid w:val="00766973"/>
    <w:rsid w:val="00766ECF"/>
    <w:rsid w:val="00770EF2"/>
    <w:rsid w:val="007721AB"/>
    <w:rsid w:val="00773CF0"/>
    <w:rsid w:val="00775595"/>
    <w:rsid w:val="00780D01"/>
    <w:rsid w:val="00781AA3"/>
    <w:rsid w:val="0079409C"/>
    <w:rsid w:val="00797F8A"/>
    <w:rsid w:val="007A1139"/>
    <w:rsid w:val="007B1C7A"/>
    <w:rsid w:val="007B28F8"/>
    <w:rsid w:val="007B4D34"/>
    <w:rsid w:val="007B6095"/>
    <w:rsid w:val="007B7797"/>
    <w:rsid w:val="007B7D5A"/>
    <w:rsid w:val="007C01CA"/>
    <w:rsid w:val="007C17AC"/>
    <w:rsid w:val="007C18AD"/>
    <w:rsid w:val="007C39C4"/>
    <w:rsid w:val="007C6EBD"/>
    <w:rsid w:val="007C73F8"/>
    <w:rsid w:val="007D1B04"/>
    <w:rsid w:val="007E17EA"/>
    <w:rsid w:val="007E44F5"/>
    <w:rsid w:val="007E52F0"/>
    <w:rsid w:val="007F0D7D"/>
    <w:rsid w:val="007F0F86"/>
    <w:rsid w:val="007F15FE"/>
    <w:rsid w:val="007F1989"/>
    <w:rsid w:val="008038CD"/>
    <w:rsid w:val="00804425"/>
    <w:rsid w:val="0080638A"/>
    <w:rsid w:val="00806396"/>
    <w:rsid w:val="00812F9C"/>
    <w:rsid w:val="00815EBB"/>
    <w:rsid w:val="00816222"/>
    <w:rsid w:val="008167FF"/>
    <w:rsid w:val="00824FAD"/>
    <w:rsid w:val="008312F3"/>
    <w:rsid w:val="00842924"/>
    <w:rsid w:val="008439C1"/>
    <w:rsid w:val="00843F11"/>
    <w:rsid w:val="00846EBD"/>
    <w:rsid w:val="00847B68"/>
    <w:rsid w:val="00850534"/>
    <w:rsid w:val="0085088A"/>
    <w:rsid w:val="00850CAC"/>
    <w:rsid w:val="00855AE8"/>
    <w:rsid w:val="00861268"/>
    <w:rsid w:val="00862215"/>
    <w:rsid w:val="00864D0F"/>
    <w:rsid w:val="00867B57"/>
    <w:rsid w:val="00883368"/>
    <w:rsid w:val="00883E4C"/>
    <w:rsid w:val="008841BD"/>
    <w:rsid w:val="008857FA"/>
    <w:rsid w:val="00885BC9"/>
    <w:rsid w:val="00886583"/>
    <w:rsid w:val="008865FF"/>
    <w:rsid w:val="00893A07"/>
    <w:rsid w:val="00897247"/>
    <w:rsid w:val="008A0AAD"/>
    <w:rsid w:val="008A1AFB"/>
    <w:rsid w:val="008A7BB9"/>
    <w:rsid w:val="008B1F0E"/>
    <w:rsid w:val="008B2E16"/>
    <w:rsid w:val="008B32CF"/>
    <w:rsid w:val="008B402A"/>
    <w:rsid w:val="008B699D"/>
    <w:rsid w:val="008B720F"/>
    <w:rsid w:val="008C0D0C"/>
    <w:rsid w:val="008C435F"/>
    <w:rsid w:val="008C6124"/>
    <w:rsid w:val="008C61BB"/>
    <w:rsid w:val="008C7A8C"/>
    <w:rsid w:val="008D15E1"/>
    <w:rsid w:val="008D3C95"/>
    <w:rsid w:val="008D463B"/>
    <w:rsid w:val="008D71CC"/>
    <w:rsid w:val="008D7645"/>
    <w:rsid w:val="008D7F6D"/>
    <w:rsid w:val="008E15C5"/>
    <w:rsid w:val="008E1C53"/>
    <w:rsid w:val="008E6C6F"/>
    <w:rsid w:val="008F2E27"/>
    <w:rsid w:val="008F4CD4"/>
    <w:rsid w:val="008F7E18"/>
    <w:rsid w:val="009006ED"/>
    <w:rsid w:val="00901F3D"/>
    <w:rsid w:val="009129A3"/>
    <w:rsid w:val="009150FC"/>
    <w:rsid w:val="00917238"/>
    <w:rsid w:val="0091737A"/>
    <w:rsid w:val="00922367"/>
    <w:rsid w:val="0092440E"/>
    <w:rsid w:val="009275F4"/>
    <w:rsid w:val="009312CA"/>
    <w:rsid w:val="009366C1"/>
    <w:rsid w:val="00937E15"/>
    <w:rsid w:val="00940023"/>
    <w:rsid w:val="00941464"/>
    <w:rsid w:val="00941640"/>
    <w:rsid w:val="00942740"/>
    <w:rsid w:val="00946E6C"/>
    <w:rsid w:val="00950961"/>
    <w:rsid w:val="00951B0C"/>
    <w:rsid w:val="00952F81"/>
    <w:rsid w:val="00955AB0"/>
    <w:rsid w:val="009609A5"/>
    <w:rsid w:val="00962F5B"/>
    <w:rsid w:val="00972F0F"/>
    <w:rsid w:val="00972F5C"/>
    <w:rsid w:val="00973427"/>
    <w:rsid w:val="00973BAC"/>
    <w:rsid w:val="009752FE"/>
    <w:rsid w:val="00976734"/>
    <w:rsid w:val="00980584"/>
    <w:rsid w:val="009837AC"/>
    <w:rsid w:val="009857A0"/>
    <w:rsid w:val="00990024"/>
    <w:rsid w:val="009916B0"/>
    <w:rsid w:val="009939CF"/>
    <w:rsid w:val="009B0250"/>
    <w:rsid w:val="009B1293"/>
    <w:rsid w:val="009B2049"/>
    <w:rsid w:val="009C3FEF"/>
    <w:rsid w:val="009C4D91"/>
    <w:rsid w:val="009C622D"/>
    <w:rsid w:val="009C7872"/>
    <w:rsid w:val="009D2A01"/>
    <w:rsid w:val="009D603B"/>
    <w:rsid w:val="009E3B41"/>
    <w:rsid w:val="009E5896"/>
    <w:rsid w:val="009F241A"/>
    <w:rsid w:val="009F3C0E"/>
    <w:rsid w:val="009F498A"/>
    <w:rsid w:val="009F4DAF"/>
    <w:rsid w:val="009F5796"/>
    <w:rsid w:val="009F5D22"/>
    <w:rsid w:val="009F6CA8"/>
    <w:rsid w:val="009F7122"/>
    <w:rsid w:val="00A004BC"/>
    <w:rsid w:val="00A03D89"/>
    <w:rsid w:val="00A0411F"/>
    <w:rsid w:val="00A07E4F"/>
    <w:rsid w:val="00A1467D"/>
    <w:rsid w:val="00A15270"/>
    <w:rsid w:val="00A160DE"/>
    <w:rsid w:val="00A20FBB"/>
    <w:rsid w:val="00A210DF"/>
    <w:rsid w:val="00A21DC8"/>
    <w:rsid w:val="00A23219"/>
    <w:rsid w:val="00A25322"/>
    <w:rsid w:val="00A25D4A"/>
    <w:rsid w:val="00A3077E"/>
    <w:rsid w:val="00A33B31"/>
    <w:rsid w:val="00A341B2"/>
    <w:rsid w:val="00A4165A"/>
    <w:rsid w:val="00A429AD"/>
    <w:rsid w:val="00A429FE"/>
    <w:rsid w:val="00A43EF6"/>
    <w:rsid w:val="00A45911"/>
    <w:rsid w:val="00A4659D"/>
    <w:rsid w:val="00A50884"/>
    <w:rsid w:val="00A51878"/>
    <w:rsid w:val="00A53CD4"/>
    <w:rsid w:val="00A5552F"/>
    <w:rsid w:val="00A66FD7"/>
    <w:rsid w:val="00A7210A"/>
    <w:rsid w:val="00A7214A"/>
    <w:rsid w:val="00A74365"/>
    <w:rsid w:val="00A84FCD"/>
    <w:rsid w:val="00A879A9"/>
    <w:rsid w:val="00A90D1A"/>
    <w:rsid w:val="00A9291F"/>
    <w:rsid w:val="00A93741"/>
    <w:rsid w:val="00A97B25"/>
    <w:rsid w:val="00AA2187"/>
    <w:rsid w:val="00AA713F"/>
    <w:rsid w:val="00AA750B"/>
    <w:rsid w:val="00AB3B79"/>
    <w:rsid w:val="00AC4A13"/>
    <w:rsid w:val="00AC50AF"/>
    <w:rsid w:val="00AD6F30"/>
    <w:rsid w:val="00AD7502"/>
    <w:rsid w:val="00AE2EDD"/>
    <w:rsid w:val="00AE6C7A"/>
    <w:rsid w:val="00AE779A"/>
    <w:rsid w:val="00AE77CA"/>
    <w:rsid w:val="00AF3CBC"/>
    <w:rsid w:val="00AF6BA1"/>
    <w:rsid w:val="00B02F8F"/>
    <w:rsid w:val="00B03598"/>
    <w:rsid w:val="00B100A1"/>
    <w:rsid w:val="00B12F70"/>
    <w:rsid w:val="00B15E1F"/>
    <w:rsid w:val="00B2359F"/>
    <w:rsid w:val="00B25F93"/>
    <w:rsid w:val="00B27305"/>
    <w:rsid w:val="00B41040"/>
    <w:rsid w:val="00B436EA"/>
    <w:rsid w:val="00B450AE"/>
    <w:rsid w:val="00B45A53"/>
    <w:rsid w:val="00B45D35"/>
    <w:rsid w:val="00B4657B"/>
    <w:rsid w:val="00B468BD"/>
    <w:rsid w:val="00B47CC1"/>
    <w:rsid w:val="00B519FC"/>
    <w:rsid w:val="00B52723"/>
    <w:rsid w:val="00B52F98"/>
    <w:rsid w:val="00B52FE7"/>
    <w:rsid w:val="00B55A52"/>
    <w:rsid w:val="00B56A47"/>
    <w:rsid w:val="00B62FE8"/>
    <w:rsid w:val="00B65FE9"/>
    <w:rsid w:val="00B67366"/>
    <w:rsid w:val="00B6773E"/>
    <w:rsid w:val="00B71D23"/>
    <w:rsid w:val="00B72F29"/>
    <w:rsid w:val="00B749F9"/>
    <w:rsid w:val="00B76833"/>
    <w:rsid w:val="00B83F27"/>
    <w:rsid w:val="00B84867"/>
    <w:rsid w:val="00B96872"/>
    <w:rsid w:val="00B97CC8"/>
    <w:rsid w:val="00B97E11"/>
    <w:rsid w:val="00BA2B5B"/>
    <w:rsid w:val="00BA2C5D"/>
    <w:rsid w:val="00BA6862"/>
    <w:rsid w:val="00BA6E18"/>
    <w:rsid w:val="00BB0139"/>
    <w:rsid w:val="00BB7ADD"/>
    <w:rsid w:val="00BC10EE"/>
    <w:rsid w:val="00BC290C"/>
    <w:rsid w:val="00BC68E5"/>
    <w:rsid w:val="00BD0B20"/>
    <w:rsid w:val="00BE7883"/>
    <w:rsid w:val="00BF2883"/>
    <w:rsid w:val="00BF777E"/>
    <w:rsid w:val="00C00FDC"/>
    <w:rsid w:val="00C031F0"/>
    <w:rsid w:val="00C033B1"/>
    <w:rsid w:val="00C03854"/>
    <w:rsid w:val="00C05043"/>
    <w:rsid w:val="00C13856"/>
    <w:rsid w:val="00C157C3"/>
    <w:rsid w:val="00C166E5"/>
    <w:rsid w:val="00C21ECB"/>
    <w:rsid w:val="00C26AD3"/>
    <w:rsid w:val="00C26E7A"/>
    <w:rsid w:val="00C33D51"/>
    <w:rsid w:val="00C342BC"/>
    <w:rsid w:val="00C354AF"/>
    <w:rsid w:val="00C354DC"/>
    <w:rsid w:val="00C41003"/>
    <w:rsid w:val="00C414ED"/>
    <w:rsid w:val="00C41E5C"/>
    <w:rsid w:val="00C429B0"/>
    <w:rsid w:val="00C43F91"/>
    <w:rsid w:val="00C502D3"/>
    <w:rsid w:val="00C510D1"/>
    <w:rsid w:val="00C521C4"/>
    <w:rsid w:val="00C52F86"/>
    <w:rsid w:val="00C53381"/>
    <w:rsid w:val="00C55E1E"/>
    <w:rsid w:val="00C60909"/>
    <w:rsid w:val="00C62A21"/>
    <w:rsid w:val="00C64ECF"/>
    <w:rsid w:val="00C74DE3"/>
    <w:rsid w:val="00C751F8"/>
    <w:rsid w:val="00C80F72"/>
    <w:rsid w:val="00C81C6A"/>
    <w:rsid w:val="00C84AD9"/>
    <w:rsid w:val="00C93A1E"/>
    <w:rsid w:val="00CA1852"/>
    <w:rsid w:val="00CA7A87"/>
    <w:rsid w:val="00CB6F40"/>
    <w:rsid w:val="00CC0248"/>
    <w:rsid w:val="00CC4C3F"/>
    <w:rsid w:val="00CD1D4F"/>
    <w:rsid w:val="00CD3EEE"/>
    <w:rsid w:val="00CD5A78"/>
    <w:rsid w:val="00CE1942"/>
    <w:rsid w:val="00CE72A1"/>
    <w:rsid w:val="00CE7E8F"/>
    <w:rsid w:val="00CF252E"/>
    <w:rsid w:val="00CF30D3"/>
    <w:rsid w:val="00CF3F53"/>
    <w:rsid w:val="00CF49F0"/>
    <w:rsid w:val="00CF6287"/>
    <w:rsid w:val="00D017FF"/>
    <w:rsid w:val="00D01903"/>
    <w:rsid w:val="00D061DC"/>
    <w:rsid w:val="00D07B46"/>
    <w:rsid w:val="00D11190"/>
    <w:rsid w:val="00D112E5"/>
    <w:rsid w:val="00D2504F"/>
    <w:rsid w:val="00D26344"/>
    <w:rsid w:val="00D30783"/>
    <w:rsid w:val="00D30F18"/>
    <w:rsid w:val="00D33A31"/>
    <w:rsid w:val="00D34655"/>
    <w:rsid w:val="00D35279"/>
    <w:rsid w:val="00D365A3"/>
    <w:rsid w:val="00D366C4"/>
    <w:rsid w:val="00D433DD"/>
    <w:rsid w:val="00D4635F"/>
    <w:rsid w:val="00D463E6"/>
    <w:rsid w:val="00D47612"/>
    <w:rsid w:val="00D47712"/>
    <w:rsid w:val="00D51628"/>
    <w:rsid w:val="00D53F84"/>
    <w:rsid w:val="00D65583"/>
    <w:rsid w:val="00D67D3C"/>
    <w:rsid w:val="00D71CB5"/>
    <w:rsid w:val="00D721D1"/>
    <w:rsid w:val="00D75C67"/>
    <w:rsid w:val="00D81409"/>
    <w:rsid w:val="00D814EC"/>
    <w:rsid w:val="00D84BE8"/>
    <w:rsid w:val="00D84BF9"/>
    <w:rsid w:val="00D84F3C"/>
    <w:rsid w:val="00D85478"/>
    <w:rsid w:val="00D90C0D"/>
    <w:rsid w:val="00D92C98"/>
    <w:rsid w:val="00D94273"/>
    <w:rsid w:val="00D9695A"/>
    <w:rsid w:val="00DA426E"/>
    <w:rsid w:val="00DA6909"/>
    <w:rsid w:val="00DB0AC8"/>
    <w:rsid w:val="00DC0C04"/>
    <w:rsid w:val="00DC4A6F"/>
    <w:rsid w:val="00DC7472"/>
    <w:rsid w:val="00DD2C17"/>
    <w:rsid w:val="00DD42C8"/>
    <w:rsid w:val="00DD5713"/>
    <w:rsid w:val="00DE46FC"/>
    <w:rsid w:val="00DE6A38"/>
    <w:rsid w:val="00DF430E"/>
    <w:rsid w:val="00E019E4"/>
    <w:rsid w:val="00E01C51"/>
    <w:rsid w:val="00E02AC0"/>
    <w:rsid w:val="00E03F16"/>
    <w:rsid w:val="00E10417"/>
    <w:rsid w:val="00E10A50"/>
    <w:rsid w:val="00E10D56"/>
    <w:rsid w:val="00E12211"/>
    <w:rsid w:val="00E133F2"/>
    <w:rsid w:val="00E16C67"/>
    <w:rsid w:val="00E25E26"/>
    <w:rsid w:val="00E26928"/>
    <w:rsid w:val="00E32121"/>
    <w:rsid w:val="00E4315B"/>
    <w:rsid w:val="00E44251"/>
    <w:rsid w:val="00E448A9"/>
    <w:rsid w:val="00E44BB0"/>
    <w:rsid w:val="00E452A3"/>
    <w:rsid w:val="00E46044"/>
    <w:rsid w:val="00E47359"/>
    <w:rsid w:val="00E52225"/>
    <w:rsid w:val="00E52598"/>
    <w:rsid w:val="00E52D86"/>
    <w:rsid w:val="00E60FC5"/>
    <w:rsid w:val="00E61960"/>
    <w:rsid w:val="00E61CF7"/>
    <w:rsid w:val="00E646FC"/>
    <w:rsid w:val="00E70F08"/>
    <w:rsid w:val="00E72B4A"/>
    <w:rsid w:val="00E77DE6"/>
    <w:rsid w:val="00E83F87"/>
    <w:rsid w:val="00E851B1"/>
    <w:rsid w:val="00E86F39"/>
    <w:rsid w:val="00E90DEB"/>
    <w:rsid w:val="00E9145F"/>
    <w:rsid w:val="00E918BF"/>
    <w:rsid w:val="00E9284A"/>
    <w:rsid w:val="00E938C0"/>
    <w:rsid w:val="00E93A85"/>
    <w:rsid w:val="00E96E3C"/>
    <w:rsid w:val="00EA1DF9"/>
    <w:rsid w:val="00EA3C62"/>
    <w:rsid w:val="00EA40DF"/>
    <w:rsid w:val="00EA5796"/>
    <w:rsid w:val="00EB1213"/>
    <w:rsid w:val="00EB1926"/>
    <w:rsid w:val="00EC12B0"/>
    <w:rsid w:val="00EC5BAC"/>
    <w:rsid w:val="00ED4559"/>
    <w:rsid w:val="00ED49AB"/>
    <w:rsid w:val="00ED7C56"/>
    <w:rsid w:val="00EE5728"/>
    <w:rsid w:val="00EE6A88"/>
    <w:rsid w:val="00EF07E9"/>
    <w:rsid w:val="00EF0B0E"/>
    <w:rsid w:val="00EF2D50"/>
    <w:rsid w:val="00EF60B8"/>
    <w:rsid w:val="00F0035B"/>
    <w:rsid w:val="00F03DB5"/>
    <w:rsid w:val="00F054B8"/>
    <w:rsid w:val="00F07189"/>
    <w:rsid w:val="00F13A91"/>
    <w:rsid w:val="00F14107"/>
    <w:rsid w:val="00F165EA"/>
    <w:rsid w:val="00F16C09"/>
    <w:rsid w:val="00F17656"/>
    <w:rsid w:val="00F234F1"/>
    <w:rsid w:val="00F32B9B"/>
    <w:rsid w:val="00F32E29"/>
    <w:rsid w:val="00F34AC7"/>
    <w:rsid w:val="00F369D4"/>
    <w:rsid w:val="00F36A3C"/>
    <w:rsid w:val="00F43956"/>
    <w:rsid w:val="00F472A9"/>
    <w:rsid w:val="00F5116C"/>
    <w:rsid w:val="00F52412"/>
    <w:rsid w:val="00F5496D"/>
    <w:rsid w:val="00F566ED"/>
    <w:rsid w:val="00F57203"/>
    <w:rsid w:val="00F64330"/>
    <w:rsid w:val="00F67D84"/>
    <w:rsid w:val="00F67D98"/>
    <w:rsid w:val="00F7780F"/>
    <w:rsid w:val="00F85F73"/>
    <w:rsid w:val="00F909FA"/>
    <w:rsid w:val="00F9422F"/>
    <w:rsid w:val="00F959A4"/>
    <w:rsid w:val="00F96976"/>
    <w:rsid w:val="00F96B16"/>
    <w:rsid w:val="00FA01D7"/>
    <w:rsid w:val="00FA0817"/>
    <w:rsid w:val="00FA1119"/>
    <w:rsid w:val="00FA25EB"/>
    <w:rsid w:val="00FA65DB"/>
    <w:rsid w:val="00FA6E80"/>
    <w:rsid w:val="00FB1630"/>
    <w:rsid w:val="00FB45D9"/>
    <w:rsid w:val="00FB5CFF"/>
    <w:rsid w:val="00FB610C"/>
    <w:rsid w:val="00FC3893"/>
    <w:rsid w:val="00FD1D19"/>
    <w:rsid w:val="00FD2DD0"/>
    <w:rsid w:val="00FD30C5"/>
    <w:rsid w:val="00FD40E4"/>
    <w:rsid w:val="00FD55C8"/>
    <w:rsid w:val="00FE0E21"/>
    <w:rsid w:val="00FF0631"/>
    <w:rsid w:val="00FF14B1"/>
    <w:rsid w:val="00FF1B17"/>
    <w:rsid w:val="00FF2400"/>
    <w:rsid w:val="00FF6847"/>
    <w:rsid w:val="00F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70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27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1527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A15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A15270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15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2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0527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259218422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37</Characters>
  <Application>Microsoft Macintosh Word</Application>
  <DocSecurity>0</DocSecurity>
  <Lines>10</Lines>
  <Paragraphs>2</Paragraphs>
  <ScaleCrop>false</ScaleCrop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Xinhai</dc:creator>
  <cp:keywords/>
  <dc:description/>
  <cp:lastModifiedBy>Ye Xinhai</cp:lastModifiedBy>
  <cp:revision>4</cp:revision>
  <dcterms:created xsi:type="dcterms:W3CDTF">2019-05-02T02:27:00Z</dcterms:created>
  <dcterms:modified xsi:type="dcterms:W3CDTF">2019-05-02T02:51:00Z</dcterms:modified>
</cp:coreProperties>
</file>